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055" w:rsidRDefault="00DA3E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 w:hint="eastAsia"/>
          <w:sz w:val="24"/>
          <w:szCs w:val="24"/>
        </w:rPr>
        <w:t>average expression value of</w:t>
      </w:r>
      <w:r>
        <w:rPr>
          <w:rFonts w:ascii="Times New Roman" w:hAnsi="Times New Roman" w:cs="Times New Roman"/>
          <w:sz w:val="24"/>
          <w:szCs w:val="24"/>
        </w:rPr>
        <w:t xml:space="preserve"> the selected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four cohor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7497" w:type="dxa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128"/>
        <w:gridCol w:w="1776"/>
        <w:gridCol w:w="1529"/>
        <w:gridCol w:w="1571"/>
        <w:gridCol w:w="1493"/>
      </w:tblGrid>
      <w:tr w:rsidR="00206055">
        <w:trPr>
          <w:trHeight w:val="410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bookmarkStart w:id="0" w:name="_Hlk33275938"/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Gene nam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TCGA-OV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GSE13507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GSE3254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4"/>
              </w:rPr>
              <w:t>GSE32894</w:t>
            </w:r>
          </w:p>
        </w:tc>
      </w:tr>
      <w:tr w:rsidR="00206055">
        <w:trPr>
          <w:trHeight w:val="288"/>
        </w:trPr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bookmarkStart w:id="1" w:name="_Hlk25433279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SERPINE2</w:t>
            </w:r>
            <w:bookmarkEnd w:id="1"/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12.84512305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9.482435625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7.83133934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8.078151695</w:t>
            </w:r>
          </w:p>
        </w:tc>
      </w:tr>
      <w:tr w:rsidR="00206055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bookmarkStart w:id="2" w:name="_Hlk25433320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PRR11</w:t>
            </w:r>
            <w:bookmarkEnd w:id="2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21.873089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8.1250937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6.1936344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6.124023074</w:t>
            </w:r>
          </w:p>
        </w:tc>
      </w:tr>
      <w:tr w:rsidR="00206055">
        <w:trPr>
          <w:trHeight w:val="211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FABP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32.4050203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9.7583326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7.4248680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8.094972924</w:t>
            </w:r>
          </w:p>
        </w:tc>
      </w:tr>
      <w:tr w:rsidR="00206055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C16orf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37.8694337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9.113434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6.342375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6.692086861</w:t>
            </w:r>
          </w:p>
        </w:tc>
      </w:tr>
      <w:tr w:rsidR="00206055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bookmarkStart w:id="3" w:name="_Hlk25433349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DSEL</w:t>
            </w:r>
            <w:bookmarkEnd w:id="3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1.0773239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7.5340216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3585468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581577969</w:t>
            </w:r>
          </w:p>
        </w:tc>
      </w:tr>
      <w:tr w:rsidR="00206055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DNM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6.33060917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7.7424491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3203707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376012447</w:t>
            </w:r>
          </w:p>
        </w:tc>
      </w:tr>
      <w:tr w:rsidR="00206055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COM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73.825516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7.9451220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6164069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736705441</w:t>
            </w:r>
          </w:p>
        </w:tc>
      </w:tr>
      <w:tr w:rsidR="00206055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bookmarkStart w:id="4" w:name="_Hlk25433389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TNK1</w:t>
            </w:r>
            <w:bookmarkEnd w:id="4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17.859122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7.9727372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3753724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54842872</w:t>
            </w:r>
          </w:p>
        </w:tc>
      </w:tr>
      <w:tr w:rsidR="00206055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ELOVL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4.47098264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7.7671039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6.1005555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6.184319131</w:t>
            </w:r>
          </w:p>
        </w:tc>
      </w:tr>
      <w:tr w:rsidR="00206055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bookmarkStart w:id="5" w:name="_Hlk25433407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RTKN</w:t>
            </w:r>
            <w:bookmarkEnd w:id="5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26.849252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9.3789700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6.5177116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6.594588691</w:t>
            </w:r>
          </w:p>
        </w:tc>
      </w:tr>
      <w:tr w:rsidR="00206055"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06055" w:rsidRDefault="00DA3EBD">
            <w:pPr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4"/>
              </w:rPr>
              <w:t>MAPK1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06055" w:rsidRDefault="00DA3EBD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lang/>
              </w:rPr>
              <w:t>3.32159543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7.42935898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36212274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06055" w:rsidRDefault="00DA3EB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/>
              </w:rPr>
              <w:t>5.591792291</w:t>
            </w:r>
          </w:p>
        </w:tc>
      </w:tr>
      <w:bookmarkEnd w:id="0"/>
    </w:tbl>
    <w:p w:rsidR="00206055" w:rsidRDefault="00206055"/>
    <w:sectPr w:rsidR="00206055" w:rsidSect="00206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KY_MEDREF_DOCUID" w:val="{7C295722-284A-4AB9-B0DD-8ED383FF030A}"/>
    <w:docVar w:name="KY_MEDREF_VERSION" w:val="3"/>
  </w:docVars>
  <w:rsids>
    <w:rsidRoot w:val="00F825B0"/>
    <w:rsid w:val="00006B7C"/>
    <w:rsid w:val="00206055"/>
    <w:rsid w:val="00DA3EBD"/>
    <w:rsid w:val="00E00A38"/>
    <w:rsid w:val="00F55598"/>
    <w:rsid w:val="00F825B0"/>
    <w:rsid w:val="0848458D"/>
    <w:rsid w:val="25E05430"/>
    <w:rsid w:val="2D2E31F7"/>
    <w:rsid w:val="453870F8"/>
    <w:rsid w:val="67A50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5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6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6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06055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6055"/>
    <w:rPr>
      <w:sz w:val="18"/>
      <w:szCs w:val="18"/>
    </w:rPr>
  </w:style>
  <w:style w:type="table" w:customStyle="1" w:styleId="1">
    <w:name w:val="网格型1"/>
    <w:basedOn w:val="TableNormal"/>
    <w:qFormat/>
    <w:rsid w:val="0020605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xing lin</dc:creator>
  <cp:lastModifiedBy>CS0221</cp:lastModifiedBy>
  <cp:revision>3</cp:revision>
  <dcterms:created xsi:type="dcterms:W3CDTF">2020-06-10T16:50:00Z</dcterms:created>
  <dcterms:modified xsi:type="dcterms:W3CDTF">2020-08-11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